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1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3618"/>
        <w:gridCol w:w="1521"/>
        <w:gridCol w:w="2006"/>
        <w:gridCol w:w="796"/>
        <w:gridCol w:w="2006"/>
        <w:gridCol w:w="802"/>
        <w:gridCol w:w="2024"/>
        <w:gridCol w:w="789"/>
        <w:gridCol w:w="2024"/>
        <w:gridCol w:w="910"/>
        <w:gridCol w:w="872"/>
        <w:gridCol w:w="1766"/>
        <w:gridCol w:w="1565"/>
      </w:tblGrid>
      <w:tr w:rsidR="00860C64" w:rsidRPr="00ED042B" w:rsidTr="00846A7E">
        <w:trPr>
          <w:trHeight w:val="480"/>
        </w:trPr>
        <w:tc>
          <w:tcPr>
            <w:tcW w:w="55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:rsidR="00297E1B" w:rsidRPr="00ED042B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Outcome</w:t>
            </w:r>
            <w:proofErr w:type="spellEnd"/>
          </w:p>
        </w:tc>
        <w:tc>
          <w:tcPr>
            <w:tcW w:w="152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Time</w:t>
            </w: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TBT</w:t>
            </w:r>
          </w:p>
        </w:tc>
        <w:tc>
          <w:tcPr>
            <w:tcW w:w="28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SB75</w:t>
            </w:r>
          </w:p>
        </w:tc>
        <w:tc>
          <w:tcPr>
            <w:tcW w:w="28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SB50</w:t>
            </w:r>
          </w:p>
        </w:tc>
        <w:tc>
          <w:tcPr>
            <w:tcW w:w="29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SBCR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Within</w:t>
            </w:r>
            <w:proofErr w:type="spellEnd"/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846A7E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Group*Time</w:t>
            </w:r>
          </w:p>
        </w:tc>
        <w:tc>
          <w:tcPr>
            <w:tcW w:w="15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C64" w:rsidRDefault="00860C64" w:rsidP="00860C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  <w:t>Group*Time</w:t>
            </w:r>
          </w:p>
          <w:p w:rsidR="00860C64" w:rsidRDefault="00860C64" w:rsidP="00860C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nl-BE" w:eastAsia="nl-BE"/>
              </w:rPr>
            </w:pPr>
          </w:p>
          <w:p w:rsidR="00297E1B" w:rsidRPr="00860C64" w:rsidRDefault="00297E1B" w:rsidP="00860C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Post-hoc</w:t>
            </w:r>
          </w:p>
        </w:tc>
      </w:tr>
      <w:tr w:rsidR="00860C64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297E1B" w:rsidRPr="00ED042B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97E1B" w:rsidRPr="00ED042B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7E1B" w:rsidRPr="00ED042B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Estimate</w:t>
            </w:r>
            <w:proofErr w:type="spellEnd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 xml:space="preserve"> (95% CI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d</w:t>
            </w:r>
            <w:r w:rsidR="00743368"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  <w:lang w:val="nl-BE" w:eastAsia="nl-BE"/>
              </w:rPr>
              <w:t>w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Estimate</w:t>
            </w:r>
            <w:proofErr w:type="spellEnd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 xml:space="preserve"> (95% CI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d</w:t>
            </w:r>
            <w:r w:rsidR="00743368"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  <w:lang w:val="nl-BE" w:eastAsia="nl-BE"/>
              </w:rPr>
              <w:t>w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Estimate</w:t>
            </w:r>
            <w:proofErr w:type="spellEnd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 xml:space="preserve"> (95% CI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d</w:t>
            </w:r>
            <w:r w:rsidR="00743368"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  <w:lang w:val="nl-BE" w:eastAsia="nl-BE"/>
              </w:rPr>
              <w:t>w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Estimate</w:t>
            </w:r>
            <w:proofErr w:type="spellEnd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 xml:space="preserve">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d</w:t>
            </w:r>
            <w:r w:rsidR="00743368"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vertAlign w:val="subscript"/>
                <w:lang w:val="nl-BE" w:eastAsia="nl-BE"/>
              </w:rPr>
              <w:t>w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E1B" w:rsidRPr="00860C64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</w:pPr>
            <w:r w:rsidRPr="00860C64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156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97E1B" w:rsidRPr="00ED042B" w:rsidRDefault="00297E1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60C64" w:rsidRPr="00ED042B" w:rsidTr="00846A7E">
        <w:trPr>
          <w:trHeight w:val="480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peed (m/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7 (0.00 - 0.1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0</w:t>
            </w:r>
            <w:r w:rsidR="00671E73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7 (0.00 - 0.1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1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6 (-0.0 - 0.16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1 (0.06 - 0.17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35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  <w:lang w:val="nl-BE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60C64" w:rsidRPr="00ED042B" w:rsidTr="00846A7E">
        <w:trPr>
          <w:trHeight w:val="480"/>
        </w:trPr>
        <w:tc>
          <w:tcPr>
            <w:tcW w:w="5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ED042B" w:rsidRPr="00ED042B" w:rsidRDefault="00ED042B" w:rsidP="00ED042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7 (0.03 - 0.1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20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3 (0.06 - 0.2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37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9 (0.00 - 0.1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80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7 (0.00 - 0.1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0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peed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6 (-7.4 - 4.1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89 (-0.3 - 4.12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6 (-8.2 - 2.90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6 (-5.8 - 2.58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7 (-3.5 - 2.1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9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3 (-7.9 - -0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86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5.4 (-8.8 - -2.1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7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3 (-7.5 - 0.7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9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Stride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Length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(mm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2.1 (-3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62.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0.1 (-4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66.6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2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33.5 (-5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2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93.5 (51.8 - 13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12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SBCR &gt; TBT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37.3 (3.79 - 70.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58.4 - 15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52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3.0 (-6.4 - 13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68</w:t>
            </w:r>
            <w:r w:rsidR="00671E73" w:rsidRPr="007919FC">
              <w:rPr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5.2 (-2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16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42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Stride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Length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 (-6.4 - 5.48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04 (-0.2 - 4.3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7 (-7.4 - 1.97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7 (-7.0 - 1.45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2 (-2.3 - 2.5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8 (-6.7 - -0.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93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9 (-8.4 - 0.6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2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8 (-7.0 - 3.2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4</w:t>
            </w:r>
            <w:r w:rsidR="00D82EFD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ep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Width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(mm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0 (-1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9.3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3 (-4.8 - 0.11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5 (-1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8.17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2 (-7.7 - 1.22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75 (-8.1 - 13.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4 (-1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3.4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2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-1.5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47 (-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5.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ep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Width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38 (-2.8 - 5.62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75 (-3.6 - 9.12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9 (-1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4.07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0 (-8.8 - 2.82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0 (-9.9 - 3.8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2 (-8.6 - 6.1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92 (-2.2 - 6.1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4 (-9.7 - 2.9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:rsidR="00ED042B" w:rsidRPr="00ED042B" w:rsidRDefault="00ED042B" w:rsidP="00ED042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URNING</w:t>
            </w: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DT Turning Speed (°/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3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2.8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58 (-8.2 - 19.4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9 (-1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0.8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69 (-5.6 - 17.0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6.4 (-2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9.1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7.37 (-1.7 - 16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7.81 (-3.6 - 19.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  <w:r w:rsidR="00D82EFD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0.3 (1.59 - 19.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DT Turning Speed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1 (-6.3 - -1.9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23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0 (-4.3 - 4.81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.43 (-3.1 - 15.9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7 (-6.5 - 7.25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BT &lt; SB50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 (-5.0 - 4.5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81 (-8.3 - 9.9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 (-4.0 - 3.3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5 (-5.0 - 1.97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DT Peak Turning Speed (°/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9.4 (-4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29.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6.8 (-1.8 - 35.6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63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1 (-2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5.2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3.76 (-9.4 - 16.9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4 (-1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7.5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0.0 (-4.5 - 24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1.2 (-5.0 - 27.5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1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4.9 (3.78 - 26.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8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DT Peak Turning Speed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 (-0.0 - 0.02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1 (-0.0 - 0.0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2 (-0.0 - 0.06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0 (-0.0 - 0.03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 (-0.0 - 0.0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2 (-0.0 - 0.0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0 (-0.0 - 0.0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0 (-0.0 - 0.0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DT Turning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Jerkiness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(m2/s5 * 100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3 (-8.9 - 4.16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7 (-5.6 - 2.07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47 (-7.3 - 16.2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06 (-2.0 - 6.21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98 (-4.1 - 16.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9 (-3.9 - 2.0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8 (-6.0 - 6.6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43 (-2.0 - 4.9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:rsidR="00ED042B" w:rsidRPr="00ED042B" w:rsidRDefault="00ED042B" w:rsidP="00ED042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 STROOP</w:t>
            </w: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roop Response Time (m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1 (-109 - 26.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0 (-7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77.2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58 (-2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79.5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3 (-9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24.4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1 (-7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32.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6 (-6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-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00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19 (-7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99.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5 (-7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8.8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roop Response Time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0 (-4.2 - 0.16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2 (-4.9 - 0.39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8</w:t>
            </w:r>
            <w:r w:rsidR="00D82EFD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7 (-5.5 - 2.00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7 (-2.7 - 1.35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64 (-3.2 - 4.5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2 (-4.5 - 0.0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6</w:t>
            </w:r>
            <w:r w:rsidR="00D82EFD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33 (-2.3 - 4.9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 (-2.4 - 1.4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roop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Accuracy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(%correct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83 (0.48 - 11.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69 (0.95 - 8.43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9 (-1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3.62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32 (-6.0 - 8.65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8 (-5.0 - 3.2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78 (0.41 - 9.1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46 (-1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8.1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.24 (-5.3 - 9.8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NS</w:t>
            </w: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Gait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Stroop Performance Index (%/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7.43 (-0.2 - 15.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91 (0.00 - 11.8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6.7 (-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.33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.47 (-4.6 - 17.5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25 (-5.7 - 8.2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.64 (2.35 - 10.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0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 (-1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7.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.43 (-3.4 - 16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textDirection w:val="btLr"/>
            <w:vAlign w:val="center"/>
          </w:tcPr>
          <w:p w:rsidR="00ED042B" w:rsidRPr="00ED042B" w:rsidRDefault="00ED042B" w:rsidP="00ED042B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URNING STROOP</w:t>
            </w: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urning Stroop Response Time (m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4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4.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8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62 (-7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84.8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1 (-98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94.4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59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112 - -5.3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4.9 (-110 - 12.7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8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5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9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-1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86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26.9 (-7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27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6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(-104 - -2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9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urning Stroop Response Time CV (%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29 (-2.5 - 5.1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7 (-4.7 - 5.10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5 (-3.3 - 2.20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6 (-5.2 - 1.92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4 (-3.9 - 5.0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 (-3.5 - 2.1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5 (-5.7 - 6.0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2.0 (-5.4 - 1.4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Turning Stroop </w:t>
            </w:r>
            <w:proofErr w:type="spellStart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Accuracy</w:t>
            </w:r>
            <w:proofErr w:type="spellEnd"/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 xml:space="preserve"> (%correct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6 (-1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4.19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3.55 (-2.9 - 10.0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6 (-8.1 - 6.98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3.3 (-1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4.86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63 (-1.7 - 5.0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68 (-3.4 - 12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46 (-7.1 - 16.1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4.11 (-3.0 - 11.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Turning Stroop Performance Index (%correct/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POST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5 (-9.7 - 6.7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08 (-0.9 - 11.1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1.0 (-10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8.43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4 (-9.3 - 8.52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846A7E" w:rsidRPr="00ED042B" w:rsidTr="00846A7E">
        <w:trPr>
          <w:trHeight w:val="480"/>
        </w:trPr>
        <w:tc>
          <w:tcPr>
            <w:tcW w:w="554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36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  <w:r w:rsidRPr="00ED042B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  <w:t>PRE - RET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5.05 (-2.4 - 12.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0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6.89 (-1.4 - 15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57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1.09 (-1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- 14.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7.83 (0.67 - 14.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D042B">
              <w:rPr>
                <w:rFonts w:ascii="Calibri" w:hAnsi="Calibri" w:cs="Calibri"/>
                <w:color w:val="000000"/>
                <w:sz w:val="24"/>
                <w:szCs w:val="24"/>
              </w:rPr>
              <w:t>0.66</w:t>
            </w:r>
            <w:r w:rsidR="00D82EFD" w:rsidRPr="00ED042B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042B" w:rsidRPr="00ED042B" w:rsidRDefault="00ED042B" w:rsidP="00ED0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 w:eastAsia="nl-BE"/>
              </w:rPr>
            </w:pPr>
          </w:p>
        </w:tc>
      </w:tr>
    </w:tbl>
    <w:p w:rsidR="003E3D10" w:rsidRPr="00ED042B" w:rsidRDefault="003E3D10">
      <w:pPr>
        <w:rPr>
          <w:sz w:val="24"/>
          <w:szCs w:val="24"/>
        </w:rPr>
      </w:pPr>
    </w:p>
    <w:p w:rsidR="004440D9" w:rsidRPr="00ED042B" w:rsidRDefault="004440D9" w:rsidP="004440D9">
      <w:pPr>
        <w:rPr>
          <w:sz w:val="24"/>
          <w:szCs w:val="24"/>
        </w:rPr>
      </w:pPr>
      <w:r w:rsidRPr="00846A7E">
        <w:rPr>
          <w:b/>
          <w:sz w:val="24"/>
          <w:szCs w:val="24"/>
        </w:rPr>
        <w:t xml:space="preserve">Supplementary Table </w:t>
      </w:r>
      <w:r w:rsidR="00846A7E">
        <w:rPr>
          <w:b/>
          <w:sz w:val="24"/>
          <w:szCs w:val="24"/>
        </w:rPr>
        <w:t>1.</w:t>
      </w:r>
      <w:r w:rsidR="00ED042B">
        <w:rPr>
          <w:sz w:val="24"/>
          <w:szCs w:val="24"/>
        </w:rPr>
        <w:t xml:space="preserve"> </w:t>
      </w:r>
      <w:r w:rsidRPr="00ED042B">
        <w:rPr>
          <w:sz w:val="24"/>
          <w:szCs w:val="24"/>
        </w:rPr>
        <w:t>Estimated change for each training group (</w:t>
      </w:r>
      <w:r w:rsidR="00125F75">
        <w:rPr>
          <w:sz w:val="24"/>
          <w:szCs w:val="24"/>
        </w:rPr>
        <w:t>PD+FOG</w:t>
      </w:r>
      <w:bookmarkStart w:id="0" w:name="_GoBack"/>
      <w:bookmarkEnd w:id="0"/>
      <w:r w:rsidRPr="00ED042B">
        <w:rPr>
          <w:sz w:val="24"/>
          <w:szCs w:val="24"/>
        </w:rPr>
        <w:t xml:space="preserve"> only) from PRE to POST and PRE to RET, along with 95% Confidence Intervals (CI) and </w:t>
      </w:r>
      <w:r w:rsidR="00743368" w:rsidRPr="00ED042B">
        <w:rPr>
          <w:sz w:val="24"/>
          <w:szCs w:val="24"/>
        </w:rPr>
        <w:t xml:space="preserve">within-group </w:t>
      </w:r>
      <w:r w:rsidRPr="00ED042B">
        <w:rPr>
          <w:sz w:val="24"/>
          <w:szCs w:val="24"/>
        </w:rPr>
        <w:t>effect sizes (</w:t>
      </w:r>
      <w:proofErr w:type="spellStart"/>
      <w:proofErr w:type="gramStart"/>
      <w:r w:rsidRPr="00ED042B">
        <w:rPr>
          <w:sz w:val="24"/>
          <w:szCs w:val="24"/>
        </w:rPr>
        <w:t>d</w:t>
      </w:r>
      <w:r w:rsidR="00743368" w:rsidRPr="00ED042B">
        <w:rPr>
          <w:sz w:val="24"/>
          <w:szCs w:val="24"/>
          <w:vertAlign w:val="subscript"/>
        </w:rPr>
        <w:t>w</w:t>
      </w:r>
      <w:proofErr w:type="spellEnd"/>
      <w:proofErr w:type="gramEnd"/>
      <w:r w:rsidRPr="00ED042B">
        <w:rPr>
          <w:sz w:val="24"/>
          <w:szCs w:val="24"/>
        </w:rPr>
        <w:t xml:space="preserve"> from t statistic)</w:t>
      </w:r>
      <w:r w:rsidR="00846A7E">
        <w:rPr>
          <w:sz w:val="24"/>
          <w:szCs w:val="24"/>
        </w:rPr>
        <w:t>.</w:t>
      </w:r>
      <w:r w:rsidR="00ED042B">
        <w:rPr>
          <w:sz w:val="24"/>
          <w:szCs w:val="24"/>
        </w:rPr>
        <w:t xml:space="preserve"> </w:t>
      </w:r>
      <w:r w:rsidR="005C715E" w:rsidRPr="00ED042B">
        <w:rPr>
          <w:sz w:val="24"/>
          <w:szCs w:val="24"/>
        </w:rPr>
        <w:t>Effect size</w:t>
      </w:r>
      <w:r w:rsidRPr="00ED042B">
        <w:rPr>
          <w:sz w:val="24"/>
          <w:szCs w:val="24"/>
        </w:rPr>
        <w:t xml:space="preserve"> values </w:t>
      </w:r>
      <w:proofErr w:type="gramStart"/>
      <w:r w:rsidRPr="00ED042B">
        <w:rPr>
          <w:sz w:val="24"/>
          <w:szCs w:val="24"/>
        </w:rPr>
        <w:t>are reported</w:t>
      </w:r>
      <w:proofErr w:type="gramEnd"/>
      <w:r w:rsidRPr="00ED042B">
        <w:rPr>
          <w:sz w:val="24"/>
          <w:szCs w:val="24"/>
        </w:rPr>
        <w:t xml:space="preserve"> in the direction of the raw data, not in the direction of expected improvement</w:t>
      </w:r>
      <w:r w:rsidR="00846A7E">
        <w:rPr>
          <w:sz w:val="24"/>
          <w:szCs w:val="24"/>
        </w:rPr>
        <w:t>.</w:t>
      </w:r>
      <w:r w:rsidR="00ED042B">
        <w:rPr>
          <w:sz w:val="24"/>
          <w:szCs w:val="24"/>
        </w:rPr>
        <w:t xml:space="preserve"> </w:t>
      </w:r>
      <w:r w:rsidR="005D0DDC" w:rsidRPr="00ED042B">
        <w:rPr>
          <w:sz w:val="24"/>
          <w:szCs w:val="24"/>
        </w:rPr>
        <w:t>F-test probability values for within and</w:t>
      </w:r>
      <w:r w:rsidRPr="00ED042B">
        <w:rPr>
          <w:sz w:val="24"/>
          <w:szCs w:val="24"/>
        </w:rPr>
        <w:t xml:space="preserve"> between group effect</w:t>
      </w:r>
      <w:r w:rsidR="005D0DDC" w:rsidRPr="00ED042B">
        <w:rPr>
          <w:sz w:val="24"/>
          <w:szCs w:val="24"/>
        </w:rPr>
        <w:t>s</w:t>
      </w:r>
      <w:r w:rsidRPr="00ED042B">
        <w:rPr>
          <w:sz w:val="24"/>
          <w:szCs w:val="24"/>
        </w:rPr>
        <w:t xml:space="preserve"> are also reported, along with post-hoc tests for which multiple comparison correction </w:t>
      </w:r>
      <w:r w:rsidR="00AE0490" w:rsidRPr="00ED042B">
        <w:rPr>
          <w:sz w:val="24"/>
          <w:szCs w:val="24"/>
        </w:rPr>
        <w:t xml:space="preserve">of within group effects </w:t>
      </w:r>
      <w:r w:rsidRPr="00ED042B">
        <w:rPr>
          <w:sz w:val="24"/>
          <w:szCs w:val="24"/>
        </w:rPr>
        <w:t>was performed with the False Discovery Rate method (FDR)</w:t>
      </w:r>
      <w:r w:rsidR="00846A7E">
        <w:rPr>
          <w:sz w:val="24"/>
          <w:szCs w:val="24"/>
        </w:rPr>
        <w:t>.</w:t>
      </w:r>
      <w:r w:rsidR="00ED042B">
        <w:rPr>
          <w:sz w:val="24"/>
          <w:szCs w:val="24"/>
        </w:rPr>
        <w:t xml:space="preserve"> </w:t>
      </w:r>
      <w:r w:rsidR="00AE0490" w:rsidRPr="00ED042B">
        <w:rPr>
          <w:sz w:val="24"/>
          <w:szCs w:val="24"/>
        </w:rPr>
        <w:t xml:space="preserve">Between group post-hoc tests did not survive multiple comparison </w:t>
      </w:r>
      <w:r w:rsidR="005D0DDC" w:rsidRPr="00ED042B">
        <w:rPr>
          <w:sz w:val="24"/>
          <w:szCs w:val="24"/>
        </w:rPr>
        <w:t>correction, so uncorrected comparisons</w:t>
      </w:r>
      <w:r w:rsidR="00AE0490" w:rsidRPr="00ED042B">
        <w:rPr>
          <w:sz w:val="24"/>
          <w:szCs w:val="24"/>
        </w:rPr>
        <w:t xml:space="preserve"> are reported (p &lt; 0.05)</w:t>
      </w:r>
      <w:r w:rsidR="00671E73">
        <w:rPr>
          <w:sz w:val="24"/>
          <w:szCs w:val="24"/>
        </w:rPr>
        <w:t>.</w:t>
      </w:r>
      <w:r w:rsidR="00ED042B">
        <w:rPr>
          <w:sz w:val="24"/>
          <w:szCs w:val="24"/>
        </w:rPr>
        <w:t xml:space="preserve"> </w:t>
      </w:r>
      <w:r w:rsidRPr="00ED042B">
        <w:rPr>
          <w:sz w:val="24"/>
          <w:szCs w:val="24"/>
        </w:rPr>
        <w:t xml:space="preserve">Statistical significance indicated by * </w:t>
      </w:r>
      <w:r w:rsidR="00AE0490" w:rsidRPr="00ED042B">
        <w:rPr>
          <w:sz w:val="24"/>
          <w:szCs w:val="24"/>
        </w:rPr>
        <w:t>p</w:t>
      </w:r>
      <w:r w:rsidR="00AE0490" w:rsidRPr="00ED042B">
        <w:rPr>
          <w:sz w:val="24"/>
          <w:szCs w:val="24"/>
          <w:vertAlign w:val="subscript"/>
        </w:rPr>
        <w:t>FDR</w:t>
      </w:r>
      <w:r w:rsidR="00AE0490" w:rsidRPr="00ED042B">
        <w:rPr>
          <w:sz w:val="24"/>
          <w:szCs w:val="24"/>
        </w:rPr>
        <w:t xml:space="preserve"> &lt; 0.1</w:t>
      </w:r>
      <w:r w:rsidRPr="00ED042B">
        <w:rPr>
          <w:sz w:val="24"/>
          <w:szCs w:val="24"/>
        </w:rPr>
        <w:t xml:space="preserve">, </w:t>
      </w:r>
      <w:r w:rsidRPr="00ED042B">
        <w:rPr>
          <w:sz w:val="24"/>
          <w:szCs w:val="24"/>
          <w:vertAlign w:val="superscript"/>
        </w:rPr>
        <w:t>†</w:t>
      </w:r>
      <w:r w:rsidRPr="00ED042B">
        <w:rPr>
          <w:sz w:val="24"/>
          <w:szCs w:val="24"/>
        </w:rPr>
        <w:t xml:space="preserve"> </w:t>
      </w:r>
      <w:proofErr w:type="spellStart"/>
      <w:r w:rsidRPr="00ED042B">
        <w:rPr>
          <w:sz w:val="24"/>
          <w:szCs w:val="24"/>
        </w:rPr>
        <w:t>p</w:t>
      </w:r>
      <w:r w:rsidRPr="00ED042B">
        <w:rPr>
          <w:sz w:val="24"/>
          <w:szCs w:val="24"/>
          <w:vertAlign w:val="subscript"/>
        </w:rPr>
        <w:t>FDR</w:t>
      </w:r>
      <w:proofErr w:type="spellEnd"/>
      <w:r w:rsidR="00846A7E">
        <w:rPr>
          <w:sz w:val="24"/>
          <w:szCs w:val="24"/>
        </w:rPr>
        <w:t xml:space="preserve"> &lt; 0.05, </w:t>
      </w:r>
      <w:r w:rsidR="00846A7E" w:rsidRPr="007919FC">
        <w:rPr>
          <w:sz w:val="24"/>
          <w:szCs w:val="24"/>
          <w:vertAlign w:val="superscript"/>
        </w:rPr>
        <w:t xml:space="preserve">‡ </w:t>
      </w:r>
      <w:proofErr w:type="spellStart"/>
      <w:r w:rsidR="00846A7E" w:rsidRPr="007919FC">
        <w:rPr>
          <w:sz w:val="24"/>
          <w:szCs w:val="24"/>
        </w:rPr>
        <w:t>p</w:t>
      </w:r>
      <w:r w:rsidR="00846A7E" w:rsidRPr="007919FC">
        <w:rPr>
          <w:sz w:val="24"/>
          <w:szCs w:val="24"/>
          <w:vertAlign w:val="subscript"/>
        </w:rPr>
        <w:t>FDR</w:t>
      </w:r>
      <w:proofErr w:type="spellEnd"/>
      <w:r w:rsidR="00846A7E" w:rsidRPr="007919FC">
        <w:rPr>
          <w:sz w:val="24"/>
          <w:szCs w:val="24"/>
          <w:vertAlign w:val="subscript"/>
        </w:rPr>
        <w:t xml:space="preserve"> </w:t>
      </w:r>
      <w:r w:rsidR="00846A7E" w:rsidRPr="007919FC">
        <w:rPr>
          <w:sz w:val="24"/>
          <w:szCs w:val="24"/>
        </w:rPr>
        <w:t xml:space="preserve">&lt; 0.001 </w:t>
      </w:r>
      <w:r w:rsidR="00846A7E">
        <w:rPr>
          <w:sz w:val="24"/>
          <w:szCs w:val="24"/>
        </w:rPr>
        <w:t xml:space="preserve">or </w:t>
      </w:r>
      <w:r w:rsidR="00846A7E" w:rsidRPr="007B6800">
        <w:rPr>
          <w:b/>
          <w:sz w:val="24"/>
          <w:szCs w:val="24"/>
        </w:rPr>
        <w:t>Bold</w:t>
      </w:r>
      <w:r w:rsidR="00846A7E">
        <w:rPr>
          <w:b/>
          <w:sz w:val="24"/>
          <w:szCs w:val="24"/>
        </w:rPr>
        <w:t xml:space="preserve"> </w:t>
      </w:r>
      <w:r w:rsidR="00846A7E" w:rsidRPr="007B6800">
        <w:rPr>
          <w:sz w:val="24"/>
          <w:szCs w:val="24"/>
        </w:rPr>
        <w:t>probability values.</w:t>
      </w:r>
    </w:p>
    <w:p w:rsidR="004440D9" w:rsidRPr="00ED042B" w:rsidRDefault="004440D9">
      <w:pPr>
        <w:rPr>
          <w:sz w:val="24"/>
          <w:szCs w:val="24"/>
        </w:rPr>
      </w:pPr>
    </w:p>
    <w:sectPr w:rsidR="004440D9" w:rsidRPr="00ED042B" w:rsidSect="00B000AB">
      <w:pgSz w:w="23811" w:h="16838" w:orient="landscape" w:code="8"/>
      <w:pgMar w:top="720" w:right="720" w:bottom="1135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0D9"/>
    <w:rsid w:val="00125F75"/>
    <w:rsid w:val="00297E1B"/>
    <w:rsid w:val="003E3D10"/>
    <w:rsid w:val="004440D9"/>
    <w:rsid w:val="00517DE0"/>
    <w:rsid w:val="005C715E"/>
    <w:rsid w:val="005D0DDC"/>
    <w:rsid w:val="00655386"/>
    <w:rsid w:val="006558A1"/>
    <w:rsid w:val="00671E73"/>
    <w:rsid w:val="00743368"/>
    <w:rsid w:val="00846A7E"/>
    <w:rsid w:val="00860C64"/>
    <w:rsid w:val="0088025E"/>
    <w:rsid w:val="00AE0490"/>
    <w:rsid w:val="00B000AB"/>
    <w:rsid w:val="00D82EFD"/>
    <w:rsid w:val="00E57E84"/>
    <w:rsid w:val="00ED042B"/>
    <w:rsid w:val="00F9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D5B9"/>
  <w15:chartTrackingRefBased/>
  <w15:docId w15:val="{9BE4828D-4A1C-4BE0-BBFD-ED48AFF6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939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'cruz</dc:creator>
  <cp:keywords/>
  <dc:description/>
  <cp:lastModifiedBy>Nicholas D'cruz</cp:lastModifiedBy>
  <cp:revision>5</cp:revision>
  <dcterms:created xsi:type="dcterms:W3CDTF">2020-05-07T21:10:00Z</dcterms:created>
  <dcterms:modified xsi:type="dcterms:W3CDTF">2020-05-07T23:45:00Z</dcterms:modified>
</cp:coreProperties>
</file>